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42D406" w14:textId="00C0A3DE" w:rsidR="00D42360" w:rsidRPr="003B11DC" w:rsidRDefault="00D42360" w:rsidP="00D42360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bdr w:val="nil"/>
          <w:lang w:val="en-US"/>
        </w:rPr>
      </w:pPr>
      <w:r w:rsidRPr="003B11DC">
        <w:rPr>
          <w:rFonts w:ascii="Times New Roman" w:eastAsia="Times New Roman" w:hAnsi="Times New Roman" w:cs="Times New Roman"/>
          <w:b/>
          <w:sz w:val="24"/>
          <w:szCs w:val="24"/>
          <w:highlight w:val="yellow"/>
          <w:bdr w:val="nil"/>
          <w:lang w:val="en-US"/>
        </w:rPr>
        <w:t>Additional file 2.</w:t>
      </w:r>
      <w:r w:rsidRPr="003B11DC">
        <w:rPr>
          <w:rFonts w:ascii="Times New Roman" w:eastAsia="Times New Roman" w:hAnsi="Times New Roman" w:cs="Times New Roman"/>
          <w:sz w:val="24"/>
          <w:szCs w:val="24"/>
          <w:highlight w:val="yellow"/>
          <w:bdr w:val="nil"/>
          <w:lang w:val="en-US"/>
        </w:rPr>
        <w:t xml:space="preserve"> Sequencing metrics for 12 cDNA libraries, which were sequenced on one lane of HiSeq2000 (2x100bp. Number of raw and processed reads, quality reads and mapped reads are shown.</w:t>
      </w:r>
    </w:p>
    <w:p w14:paraId="37832C92" w14:textId="77777777" w:rsidR="00A92660" w:rsidRPr="00D42360" w:rsidRDefault="00A92660" w:rsidP="004A3745">
      <w:pPr>
        <w:rPr>
          <w:rFonts w:ascii="Times New Roman" w:hAnsi="Times New Roman" w:cs="Times New Roman"/>
        </w:rPr>
      </w:pPr>
    </w:p>
    <w:tbl>
      <w:tblPr>
        <w:tblW w:w="8332" w:type="dxa"/>
        <w:tblLook w:val="04A0" w:firstRow="1" w:lastRow="0" w:firstColumn="1" w:lastColumn="0" w:noHBand="0" w:noVBand="1"/>
      </w:tblPr>
      <w:tblGrid>
        <w:gridCol w:w="1555"/>
        <w:gridCol w:w="1416"/>
        <w:gridCol w:w="1787"/>
        <w:gridCol w:w="711"/>
        <w:gridCol w:w="851"/>
        <w:gridCol w:w="2012"/>
      </w:tblGrid>
      <w:tr w:rsidR="00A92660" w:rsidRPr="00692EEA" w14:paraId="279F7670" w14:textId="77777777" w:rsidTr="00692EEA">
        <w:trPr>
          <w:trHeight w:val="25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70C5E2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Mesocarp library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642640" w14:textId="77777777" w:rsidR="00A92660" w:rsidRPr="00692EEA" w:rsidRDefault="00A92660" w:rsidP="00A9266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Raw reads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1C331A" w14:textId="77777777" w:rsidR="00A92660" w:rsidRPr="00692EEA" w:rsidRDefault="00A92660" w:rsidP="00692E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Processed reads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E13BB8" w14:textId="77777777" w:rsidR="00A92660" w:rsidRPr="00692EEA" w:rsidRDefault="00A92660" w:rsidP="00A9266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Q20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BCE26C" w14:textId="77777777" w:rsidR="00A92660" w:rsidRPr="00692EEA" w:rsidRDefault="00A92660" w:rsidP="00A9266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Q30 (%)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474E9C" w14:textId="77777777" w:rsidR="00A92660" w:rsidRPr="00692EEA" w:rsidRDefault="00A92660" w:rsidP="00692E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Mapped reads (%)</w:t>
            </w:r>
          </w:p>
        </w:tc>
      </w:tr>
      <w:tr w:rsidR="00A92660" w:rsidRPr="00692EEA" w14:paraId="327B59F3" w14:textId="77777777" w:rsidTr="00692EEA">
        <w:trPr>
          <w:trHeight w:val="255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7045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150DAFS R1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D448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24,820,840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9BBF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24,801,81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B86A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6.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A609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4.1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4D7C" w14:textId="77777777" w:rsidR="00A92660" w:rsidRPr="00692EEA" w:rsidRDefault="00A92660" w:rsidP="00A9266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7.1</w:t>
            </w:r>
          </w:p>
        </w:tc>
      </w:tr>
      <w:tr w:rsidR="00A92660" w:rsidRPr="00692EEA" w14:paraId="563B1C54" w14:textId="77777777" w:rsidTr="00692EEA">
        <w:trPr>
          <w:trHeight w:val="255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1369931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150DAFS R2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69FC570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27,616,648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1A665552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27,595,44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2E3F963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6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E3398F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4.2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4E2400AF" w14:textId="77777777" w:rsidR="00A92660" w:rsidRPr="00692EEA" w:rsidRDefault="00A92660" w:rsidP="00A9266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6.4</w:t>
            </w:r>
          </w:p>
        </w:tc>
      </w:tr>
      <w:tr w:rsidR="00A92660" w:rsidRPr="00692EEA" w14:paraId="3E61ECE5" w14:textId="77777777" w:rsidTr="00692EEA">
        <w:trPr>
          <w:trHeight w:val="255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4BAABCA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150DAFS R3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85D4616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19,649,936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2D56B4CD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19,634,48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262EB38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6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E6BFE0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4.2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4A5BCA05" w14:textId="77777777" w:rsidR="00A92660" w:rsidRPr="00692EEA" w:rsidRDefault="00A92660" w:rsidP="00A9266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6.8</w:t>
            </w:r>
          </w:p>
        </w:tc>
      </w:tr>
      <w:tr w:rsidR="00A92660" w:rsidRPr="00692EEA" w14:paraId="2D929856" w14:textId="77777777" w:rsidTr="00692EEA">
        <w:trPr>
          <w:trHeight w:val="255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DC9E72E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240DAFS R1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5B6AF52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19,616,648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5C70ADEF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19,615,05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9CD9F29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6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5FD2F8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4.2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472D3D39" w14:textId="77777777" w:rsidR="00A92660" w:rsidRPr="00692EEA" w:rsidRDefault="00A92660" w:rsidP="00A9266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6.2</w:t>
            </w:r>
          </w:p>
        </w:tc>
      </w:tr>
      <w:tr w:rsidR="00A92660" w:rsidRPr="00692EEA" w14:paraId="42161A30" w14:textId="77777777" w:rsidTr="00692EEA">
        <w:trPr>
          <w:trHeight w:val="255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BEAF2E8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240DAFS R2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F759C0D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19,639,130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4DF07C9B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19,032,77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DE93701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6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EFDC09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4.3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0AD9015E" w14:textId="77777777" w:rsidR="00A92660" w:rsidRPr="00692EEA" w:rsidRDefault="00A92660" w:rsidP="00A9266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6.4</w:t>
            </w:r>
          </w:p>
        </w:tc>
      </w:tr>
      <w:tr w:rsidR="00A92660" w:rsidRPr="00692EEA" w14:paraId="5F82974B" w14:textId="77777777" w:rsidTr="00692EEA">
        <w:trPr>
          <w:trHeight w:val="255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4F76F43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240DAFS R3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37456A7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24,149,248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212CFB11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24,130,28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5A89012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6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ABD4A9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4.3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610A343B" w14:textId="77777777" w:rsidR="00A92660" w:rsidRPr="00692EEA" w:rsidRDefault="00A92660" w:rsidP="00A9266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6.2</w:t>
            </w:r>
          </w:p>
        </w:tc>
      </w:tr>
      <w:tr w:rsidR="00A92660" w:rsidRPr="00692EEA" w14:paraId="3F5E4312" w14:textId="77777777" w:rsidTr="00692EEA">
        <w:trPr>
          <w:trHeight w:val="255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FF30C9C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300DAFS R1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A3799E3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20,563,966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62174B71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20,547,91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2B60DCF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6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3C9D49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4.2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696AC040" w14:textId="77777777" w:rsidR="00A92660" w:rsidRPr="00692EEA" w:rsidRDefault="00A92660" w:rsidP="00A9266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6.3</w:t>
            </w:r>
          </w:p>
        </w:tc>
      </w:tr>
      <w:tr w:rsidR="00A92660" w:rsidRPr="00692EEA" w14:paraId="37026AD7" w14:textId="77777777" w:rsidTr="00692EEA">
        <w:trPr>
          <w:trHeight w:val="255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E3FF1FE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300DAFS R2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63358B2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22,663,706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4ADE59B7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22,645,56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F248C09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6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1D04D8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4.3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1C4FA890" w14:textId="77777777" w:rsidR="00A92660" w:rsidRPr="00692EEA" w:rsidRDefault="00A92660" w:rsidP="00A9266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6.1</w:t>
            </w:r>
          </w:p>
        </w:tc>
      </w:tr>
      <w:tr w:rsidR="00A92660" w:rsidRPr="00692EEA" w14:paraId="391C96F5" w14:textId="77777777" w:rsidTr="00692EEA">
        <w:trPr>
          <w:trHeight w:val="255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2C97B5E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300DAFS R3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68EA701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21,796,710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19A9B3E6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21,780,05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E672C90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6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255804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4.1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6EAE8B22" w14:textId="77777777" w:rsidR="00A92660" w:rsidRPr="00692EEA" w:rsidRDefault="00A92660" w:rsidP="00A9266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6.3</w:t>
            </w:r>
          </w:p>
        </w:tc>
      </w:tr>
      <w:tr w:rsidR="00A92660" w:rsidRPr="00692EEA" w14:paraId="03A4C6D4" w14:textId="77777777" w:rsidTr="00692EEA">
        <w:trPr>
          <w:trHeight w:val="255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8D7F55F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390DAFS R1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FECF21D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21,191,950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301109A5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21,175,46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8ABC0E2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6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134B96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5.0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4F4776C8" w14:textId="77777777" w:rsidR="00A92660" w:rsidRPr="00692EEA" w:rsidRDefault="00A92660" w:rsidP="00A9266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6.9</w:t>
            </w:r>
          </w:p>
        </w:tc>
      </w:tr>
      <w:tr w:rsidR="00A92660" w:rsidRPr="00692EEA" w14:paraId="6FA923E8" w14:textId="77777777" w:rsidTr="00692EEA">
        <w:trPr>
          <w:trHeight w:val="255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36C6345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390DAFS R2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0292701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19,394,744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55CA4281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19,379,89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B663357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6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CC80B3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4.2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027222AE" w14:textId="77777777" w:rsidR="00A92660" w:rsidRPr="00692EEA" w:rsidRDefault="00A92660" w:rsidP="00A9266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6.8</w:t>
            </w:r>
          </w:p>
        </w:tc>
      </w:tr>
      <w:tr w:rsidR="00A92660" w:rsidRPr="00692EEA" w14:paraId="2A2A73E4" w14:textId="77777777" w:rsidTr="00692EEA">
        <w:trPr>
          <w:trHeight w:val="255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6D36C0D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390DAFS R3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7E5075D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20,305,700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6858500D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20,290,01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F03F7B0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6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41E32A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4.4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58B4C65B" w14:textId="77777777" w:rsidR="00A92660" w:rsidRPr="00692EEA" w:rsidRDefault="00A92660" w:rsidP="00A9266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5.1</w:t>
            </w:r>
          </w:p>
        </w:tc>
      </w:tr>
      <w:tr w:rsidR="00A92660" w:rsidRPr="00692EEA" w14:paraId="5EC0FB0B" w14:textId="77777777" w:rsidTr="00692EEA">
        <w:trPr>
          <w:trHeight w:val="255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ACBBB5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Total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A9EC57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261,409,226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DC9A6D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260,628,748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1D12C1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6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6530B6" w14:textId="77777777" w:rsidR="00A92660" w:rsidRPr="00692EEA" w:rsidRDefault="00A92660" w:rsidP="006E18B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4.3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0A6B3E" w14:textId="2DD9C0F4" w:rsidR="00A92660" w:rsidRPr="00692EEA" w:rsidRDefault="00A92660" w:rsidP="00A9266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</w:pPr>
            <w:r w:rsidRPr="00692EEA">
              <w:rPr>
                <w:rFonts w:ascii="Times New Roman" w:eastAsia="Times New Roman" w:hAnsi="Times New Roman" w:cs="Times New Roman"/>
                <w:bdr w:val="nil"/>
                <w:lang w:val="en-US" w:eastAsia="en-GB"/>
              </w:rPr>
              <w:t>9</w:t>
            </w:r>
            <w:r w:rsidRPr="00692EEA">
              <w:rPr>
                <w:rFonts w:ascii="Times New Roman" w:eastAsia="Times New Roman" w:hAnsi="Times New Roman" w:cs="Times New Roman"/>
                <w:bdr w:val="nil"/>
                <w:lang w:eastAsia="en-GB"/>
              </w:rPr>
              <w:t>4.1</w:t>
            </w:r>
          </w:p>
        </w:tc>
      </w:tr>
    </w:tbl>
    <w:p w14:paraId="503BF8E1" w14:textId="77777777" w:rsidR="00A92660" w:rsidRPr="00A92660" w:rsidRDefault="00A92660" w:rsidP="00A92660">
      <w:pPr>
        <w:spacing w:after="0" w:line="240" w:lineRule="auto"/>
        <w:rPr>
          <w:sz w:val="12"/>
          <w:szCs w:val="12"/>
        </w:rPr>
      </w:pPr>
    </w:p>
    <w:p w14:paraId="6E7EDCAE" w14:textId="00142C41" w:rsidR="00A92660" w:rsidRPr="00A92660" w:rsidRDefault="00EC6D17" w:rsidP="00A92660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Times New Roman" w:hAnsi="Times New Roman" w:cs="Times New Roman"/>
          <w:bdr w:val="nil"/>
          <w:lang w:val="en-US" w:eastAsia="en-GB"/>
        </w:rPr>
      </w:pPr>
      <w:r>
        <w:rPr>
          <w:rFonts w:ascii="Times New Roman" w:eastAsia="Times New Roman" w:hAnsi="Times New Roman" w:cs="Times New Roman"/>
          <w:bdr w:val="nil"/>
          <w:lang w:val="en-US" w:eastAsia="en-GB"/>
        </w:rPr>
        <w:t>DAFS: Days after fruit set;</w:t>
      </w:r>
      <w:r w:rsidR="00A92660" w:rsidRPr="00A92660">
        <w:rPr>
          <w:rFonts w:ascii="Times New Roman" w:eastAsia="Times New Roman" w:hAnsi="Times New Roman" w:cs="Times New Roman"/>
          <w:bdr w:val="nil"/>
          <w:lang w:val="en-US" w:eastAsia="en-GB"/>
        </w:rPr>
        <w:t xml:space="preserve"> Q</w:t>
      </w:r>
      <w:r>
        <w:rPr>
          <w:rFonts w:ascii="Times New Roman" w:eastAsia="Times New Roman" w:hAnsi="Times New Roman" w:cs="Times New Roman"/>
          <w:bdr w:val="nil"/>
          <w:lang w:val="en-US" w:eastAsia="en-GB"/>
        </w:rPr>
        <w:t>20: Phred quality score over 20;</w:t>
      </w:r>
      <w:r w:rsidR="00A92660" w:rsidRPr="00A92660">
        <w:rPr>
          <w:rFonts w:ascii="Times New Roman" w:eastAsia="Times New Roman" w:hAnsi="Times New Roman" w:cs="Times New Roman"/>
          <w:bdr w:val="nil"/>
          <w:lang w:val="en-US" w:eastAsia="en-GB"/>
        </w:rPr>
        <w:t xml:space="preserve"> Q30: Phred quality score over 30.</w:t>
      </w:r>
      <w:r w:rsidR="00D42360">
        <w:rPr>
          <w:rFonts w:ascii="Times New Roman" w:eastAsia="Times New Roman" w:hAnsi="Times New Roman" w:cs="Times New Roman"/>
          <w:bdr w:val="nil"/>
          <w:lang w:val="en-US" w:eastAsia="en-GB"/>
        </w:rPr>
        <w:t xml:space="preserve"> </w:t>
      </w:r>
    </w:p>
    <w:p w14:paraId="28FCFF35" w14:textId="77777777" w:rsidR="00A92660" w:rsidRPr="00EC6D17" w:rsidRDefault="00A92660" w:rsidP="00A92660">
      <w:pPr>
        <w:rPr>
          <w:lang w:val="en-US"/>
        </w:rPr>
      </w:pPr>
      <w:bookmarkStart w:id="0" w:name="_GoBack"/>
      <w:bookmarkEnd w:id="0"/>
    </w:p>
    <w:sectPr w:rsidR="00A92660" w:rsidRPr="00EC6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48FC"/>
    <w:rsid w:val="00023CCD"/>
    <w:rsid w:val="000C1245"/>
    <w:rsid w:val="00182245"/>
    <w:rsid w:val="00227BE8"/>
    <w:rsid w:val="002E366D"/>
    <w:rsid w:val="003B11DC"/>
    <w:rsid w:val="004A3745"/>
    <w:rsid w:val="00692EEA"/>
    <w:rsid w:val="006A69A3"/>
    <w:rsid w:val="007E6CB0"/>
    <w:rsid w:val="00A92660"/>
    <w:rsid w:val="00D42360"/>
    <w:rsid w:val="00E11FB7"/>
    <w:rsid w:val="00EC6D17"/>
    <w:rsid w:val="00FD4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EA01B7"/>
  <w15:chartTrackingRefBased/>
  <w15:docId w15:val="{807EF383-5468-4A9F-AB8F-0A3C05DF1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one">
    <w:name w:val="None"/>
    <w:rsid w:val="00D423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61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cezfrost Coldbringer</dc:creator>
  <cp:keywords/>
  <dc:description/>
  <cp:lastModifiedBy>Claudio Antonio Meneses Araya</cp:lastModifiedBy>
  <cp:revision>9</cp:revision>
  <dcterms:created xsi:type="dcterms:W3CDTF">2017-06-15T14:22:00Z</dcterms:created>
  <dcterms:modified xsi:type="dcterms:W3CDTF">2018-12-07T20:10:00Z</dcterms:modified>
</cp:coreProperties>
</file>